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0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4"/>
        <w:gridCol w:w="1463"/>
        <w:gridCol w:w="1463"/>
        <w:gridCol w:w="1464"/>
        <w:gridCol w:w="1463"/>
        <w:gridCol w:w="1464"/>
      </w:tblGrid>
      <w:tr w:rsidR="00A341F5" w:rsidRPr="00F35EBA" w14:paraId="1A8A1DFB" w14:textId="77777777" w:rsidTr="000E55C1">
        <w:trPr>
          <w:trHeight w:val="330"/>
        </w:trPr>
        <w:tc>
          <w:tcPr>
            <w:tcW w:w="13701" w:type="dxa"/>
            <w:gridSpan w:val="6"/>
            <w:shd w:val="clear" w:color="auto" w:fill="auto"/>
            <w:noWrap/>
            <w:vAlign w:val="center"/>
          </w:tcPr>
          <w:p w14:paraId="14AA0EF8" w14:textId="77777777" w:rsidR="00A341F5" w:rsidRPr="005D7FB1" w:rsidRDefault="00A341F5" w:rsidP="000E55C1">
            <w:pPr>
              <w:tabs>
                <w:tab w:val="left" w:pos="1551"/>
              </w:tabs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F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</w:t>
            </w:r>
            <w:r w:rsidRPr="005D7FB1">
              <w:rPr>
                <w:rFonts w:ascii="Times New Roman" w:hAnsi="Times New Roman" w:cs="Times New Roman"/>
                <w:sz w:val="20"/>
                <w:szCs w:val="20"/>
              </w:rPr>
              <w:t xml:space="preserve"> Proxy-reported prevalence of cancer-specific problems (age 2-7 years), N=492. </w:t>
            </w:r>
            <w:r w:rsidRPr="005D7F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5D7FB1">
              <w:rPr>
                <w:rFonts w:ascii="Times New Roman" w:hAnsi="Times New Roman" w:cs="Times New Roman"/>
                <w:sz w:val="20"/>
                <w:szCs w:val="20"/>
              </w:rPr>
              <w:t>Only administered to ages 5-7 years.</w:t>
            </w:r>
          </w:p>
          <w:p w14:paraId="5B0CF118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A341F5" w:rsidRPr="00F35EBA" w14:paraId="567B83EA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3FACEE1D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837B6C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ever a proble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C6B23B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lmost never a problem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5460B4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ometimes a proble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B2AAC6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ften a problem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F24EBEB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lmost always a problem</w:t>
            </w:r>
          </w:p>
        </w:tc>
      </w:tr>
      <w:tr w:rsidR="00A341F5" w:rsidRPr="00F35EBA" w14:paraId="6B1802E3" w14:textId="77777777" w:rsidTr="000E55C1">
        <w:trPr>
          <w:trHeight w:val="330"/>
        </w:trPr>
        <w:tc>
          <w:tcPr>
            <w:tcW w:w="6384" w:type="dxa"/>
            <w:shd w:val="clear" w:color="auto" w:fill="auto"/>
            <w:vAlign w:val="center"/>
            <w:hideMark/>
          </w:tcPr>
          <w:p w14:paraId="5B809746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IN AND HURT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F384E84" w14:textId="77777777" w:rsidR="00A341F5" w:rsidRPr="00F35EBA" w:rsidRDefault="00A341F5" w:rsidP="000E55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E2901FB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63DE6E7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FD01B42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DB2B009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341F5" w:rsidRPr="00F35EBA" w14:paraId="79B2A7A8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1333B275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ches in joints and/or muscle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151ECE0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F913F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47F7BE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9C0A43C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E695370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</w:tr>
      <w:tr w:rsidR="00A341F5" w:rsidRPr="00F35EBA" w14:paraId="5BB0FCF1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55D6CC2B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aving a lot of pai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C637C7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FA9C75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F50B7E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6AC29C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5CAAF3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</w:tr>
      <w:tr w:rsidR="00A341F5" w:rsidRPr="00F35EBA" w14:paraId="4A41525A" w14:textId="77777777" w:rsidTr="000E55C1">
        <w:trPr>
          <w:trHeight w:val="330"/>
        </w:trPr>
        <w:tc>
          <w:tcPr>
            <w:tcW w:w="6384" w:type="dxa"/>
            <w:shd w:val="clear" w:color="auto" w:fill="auto"/>
            <w:vAlign w:val="center"/>
            <w:hideMark/>
          </w:tcPr>
          <w:p w14:paraId="2FE47E39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AUSE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BCB0DEC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7E1FFE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4244E8F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FE6C2E0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2CF000A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341F5" w:rsidRPr="00F35EBA" w14:paraId="5E97AFA3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470134EA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coming nauseated during medical treatment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57D645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8C3BFB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89E1D6D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4DBD1EA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010C66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%</w:t>
            </w:r>
          </w:p>
        </w:tc>
      </w:tr>
      <w:tr w:rsidR="00A341F5" w:rsidRPr="00F35EBA" w14:paraId="76D60005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7C39DABA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ood not tasting very good to him/her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288FB9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28D0F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4E51F9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F8F27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D7B8625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</w:tr>
      <w:tr w:rsidR="00A341F5" w:rsidRPr="00F35EBA" w14:paraId="431CA3FB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0ACBC412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coming nauseated while thinking about medical treatment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62D8A9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2A37C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AAA388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F47D3E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9959F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</w:tr>
      <w:tr w:rsidR="00A341F5" w:rsidRPr="00F35EBA" w14:paraId="00FCAAD0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3CCBB2D2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eling too nauseous to eat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D97E59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74F169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0225EC5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19A832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FA67C5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</w:tr>
      <w:tr w:rsidR="00A341F5" w:rsidRPr="00F35EBA" w14:paraId="66DFA863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7831B08C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ome foods and smells making him/her nauseou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54ED38A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160AB5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4A596B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F94104B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E420C5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</w:tr>
      <w:tr w:rsidR="00A341F5" w:rsidRPr="00F35EBA" w14:paraId="5D7D8A85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2D4BCECF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ROCEDURAL ANXIETY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049A3C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41DF00D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B8EF0DF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BB862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616A32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341F5" w:rsidRPr="00F35EBA" w14:paraId="6D1EA0D8" w14:textId="77777777" w:rsidTr="000E55C1">
        <w:trPr>
          <w:trHeight w:val="330"/>
        </w:trPr>
        <w:tc>
          <w:tcPr>
            <w:tcW w:w="6384" w:type="dxa"/>
            <w:shd w:val="clear" w:color="auto" w:fill="auto"/>
            <w:vAlign w:val="center"/>
            <w:hideMark/>
          </w:tcPr>
          <w:p w14:paraId="343806A1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eedle sticks (i.e. injections, blood tests, IV’s) hurt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463210F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9F81CBB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E731B6F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F0419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C106C7D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</w:tr>
      <w:tr w:rsidR="00A341F5" w:rsidRPr="00F35EBA" w14:paraId="467BBB55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4B0D6977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etting anxious about having blood draw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93E2C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6EEEDD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ACE6B9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C01D7B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DBC93B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</w:tr>
      <w:tr w:rsidR="00A341F5" w:rsidRPr="00F35EBA" w14:paraId="657AD443" w14:textId="77777777" w:rsidTr="000E55C1">
        <w:trPr>
          <w:trHeight w:val="333"/>
        </w:trPr>
        <w:tc>
          <w:tcPr>
            <w:tcW w:w="6384" w:type="dxa"/>
            <w:shd w:val="clear" w:color="auto" w:fill="auto"/>
            <w:vAlign w:val="center"/>
            <w:hideMark/>
          </w:tcPr>
          <w:p w14:paraId="13CE7C6E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etting anxious about having needle sticks (i.e. injections, blood tests, IV’s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88458D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DE117E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F5EBF20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0D7100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58EE1D7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</w:tr>
      <w:tr w:rsidR="00A341F5" w:rsidRPr="00F35EBA" w14:paraId="1CE60C53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342E0DDE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REATMENT ANXIETY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5D6DD5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F5DDF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9524A7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50088EF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0920567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341F5" w:rsidRPr="00F35EBA" w14:paraId="67F9876B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40737FB4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etting anxious when waiting to see the doctor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F6F50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223092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523D1F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A3A1F8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2D7B2F7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</w:tr>
      <w:tr w:rsidR="00A341F5" w:rsidRPr="00F35EBA" w14:paraId="7DBFD7E7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6ACCFDF8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etting anxious about going to the doctor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537F4B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EB4511F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698EC07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A3933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554B565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</w:tr>
      <w:tr w:rsidR="00A341F5" w:rsidRPr="00F35EBA" w14:paraId="2881FC4F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43CAAE8E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etting anxious about going to the hospital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1975E5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70A365F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DD4B86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4B2EB6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EFCEFA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</w:tr>
      <w:tr w:rsidR="00A341F5" w:rsidRPr="00F35EBA" w14:paraId="30577815" w14:textId="77777777" w:rsidTr="000E55C1">
        <w:trPr>
          <w:trHeight w:val="330"/>
        </w:trPr>
        <w:tc>
          <w:tcPr>
            <w:tcW w:w="6384" w:type="dxa"/>
            <w:shd w:val="clear" w:color="auto" w:fill="auto"/>
            <w:vAlign w:val="center"/>
            <w:hideMark/>
          </w:tcPr>
          <w:p w14:paraId="1DB9301A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WORRY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4772145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9444D60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C5938A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5DE9A1B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7CAF64C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341F5" w:rsidRPr="00F35EBA" w14:paraId="19B19723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26A6997E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orrying about side effects from medical treatment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05B44C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86A3D2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EB8666C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3DF6A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B2B5D9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</w:tr>
      <w:tr w:rsidR="00A341F5" w:rsidRPr="00F35EBA" w14:paraId="116F0741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4CFFDF2C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orrying about whether or not his/her medical treatments are working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F218370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BC1B1C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268B63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623734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909A0EA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</w:tr>
      <w:tr w:rsidR="00A341F5" w:rsidRPr="00F35EBA" w14:paraId="2D985324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6B75FEB6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orrying that the cancer will reoccur or relapse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8B96B8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5DF02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D3F70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0B83A47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6A0B04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</w:tr>
      <w:tr w:rsidR="00A341F5" w:rsidRPr="00F35EBA" w14:paraId="0A4BFCF2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47BA4566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GNITIVE PROBLEM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005322B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2628CD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9C1D930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CB5F28F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B2735E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341F5" w:rsidRPr="00F35EBA" w14:paraId="5B7B83C0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20338677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fficulty figuring out what to do when something bothers him/her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BA3FB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B2A7FE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879C50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2880D3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86F938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</w:tr>
      <w:tr w:rsidR="00A341F5" w:rsidRPr="00F35EBA" w14:paraId="62BA01DE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2C7A3132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Difficulty working with numbers or doing math*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6BE19D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5F21C4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434B5F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5350E6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76918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</w:tr>
      <w:tr w:rsidR="00A341F5" w:rsidRPr="00F35EBA" w14:paraId="55EB0F6C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14E69E55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fficulty paying attention to thing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E54DFF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920222D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0CBFB7A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7B5D1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3AE6F2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</w:tr>
      <w:tr w:rsidR="00A341F5" w:rsidRPr="00F35EBA" w14:paraId="04926917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35BB7D6C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fficulty remembering what is read to him/her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4C7743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2C370D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ECC23B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8243B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86CE4CC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</w:tr>
      <w:tr w:rsidR="00A341F5" w:rsidRPr="00F35EBA" w14:paraId="460AEEDC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7FD637F2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ERCEIVED PHYSICAL APPEARANCE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82D3FA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AEF52D0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A48E66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9BBEC6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9686C2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341F5" w:rsidRPr="00F35EBA" w14:paraId="1A1AEC5B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2C7A5912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eling that he/she is not good looking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B7D7A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3D868B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036594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00AB023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513F7EB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</w:tr>
      <w:tr w:rsidR="00A341F5" w:rsidRPr="00F35EBA" w14:paraId="4D6C5FD9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15EA2DD0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t liking other people to see his/her scar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3EC345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7A1CFA5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5A7AA1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C34C9DD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030DBC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</w:tr>
      <w:tr w:rsidR="00A341F5" w:rsidRPr="00F35EBA" w14:paraId="49118197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51A5D9A7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ing embarrassed about others seeing his/her body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29BC2F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C9476A0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6977E4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D3BBA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D23A4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</w:tr>
      <w:tr w:rsidR="00A341F5" w:rsidRPr="00F35EBA" w14:paraId="1D1A84D5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3FA55D9D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MMUNICATIO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6052F1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FED7EF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52DC21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77BFB2C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A5F8267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341F5" w:rsidRPr="00F35EBA" w14:paraId="46E77F34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1D66A9EF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fficulty telling the doctors and nurses how he/she feel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6920567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E5F02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23AB054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08B6E25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00D3CEF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%</w:t>
            </w:r>
          </w:p>
        </w:tc>
      </w:tr>
      <w:tr w:rsidR="00A341F5" w:rsidRPr="00F35EBA" w14:paraId="0F9B20BE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3A07DAC3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fficulty asking the doctors or nurses question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A6041C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9C77DED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536CDC2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2804B18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ECD935C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</w:tr>
      <w:tr w:rsidR="00A341F5" w:rsidRPr="00F35EBA" w14:paraId="4CB156E8" w14:textId="77777777" w:rsidTr="000E55C1">
        <w:trPr>
          <w:trHeight w:val="330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14:paraId="4D43D737" w14:textId="77777777" w:rsidR="00A341F5" w:rsidRPr="00F35EBA" w:rsidRDefault="00A341F5" w:rsidP="000E5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fficulty explaining his/her illness to other people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EA429AE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ADFC3BD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5650719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%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FCE10F6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F6DA721" w14:textId="77777777" w:rsidR="00A341F5" w:rsidRPr="00F35EBA" w:rsidRDefault="00A341F5" w:rsidP="000E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F35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%</w:t>
            </w:r>
          </w:p>
        </w:tc>
      </w:tr>
    </w:tbl>
    <w:p w14:paraId="3FD53412" w14:textId="77777777" w:rsidR="00B70F56" w:rsidRDefault="00B70F56" w:rsidP="00A341F5"/>
    <w:p w14:paraId="765CC103" w14:textId="0F14B6AA" w:rsidR="00A341F5" w:rsidRDefault="00A341F5">
      <w:r>
        <w:br w:type="page"/>
      </w:r>
    </w:p>
    <w:p w14:paraId="28B05A4C" w14:textId="77777777" w:rsidR="00A341F5" w:rsidRDefault="00A341F5" w:rsidP="00A341F5"/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6799"/>
        <w:gridCol w:w="1523"/>
        <w:gridCol w:w="1524"/>
        <w:gridCol w:w="1524"/>
        <w:gridCol w:w="1524"/>
        <w:gridCol w:w="1524"/>
      </w:tblGrid>
      <w:tr w:rsidR="00A341F5" w:rsidRPr="00446C86" w14:paraId="02757331" w14:textId="77777777" w:rsidTr="000E55C1">
        <w:trPr>
          <w:trHeight w:val="283"/>
        </w:trPr>
        <w:tc>
          <w:tcPr>
            <w:tcW w:w="14418" w:type="dxa"/>
            <w:gridSpan w:val="6"/>
            <w:noWrap/>
          </w:tcPr>
          <w:p w14:paraId="4F1C0EED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1561644"/>
            <w:r w:rsidRPr="00777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2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 xml:space="preserve"> Self-reported prevalence cancer-specific problems (age 8-18 years), N=500.</w:t>
            </w:r>
          </w:p>
        </w:tc>
      </w:tr>
      <w:tr w:rsidR="00A341F5" w:rsidRPr="00446C86" w14:paraId="389F4525" w14:textId="77777777" w:rsidTr="000E55C1">
        <w:trPr>
          <w:trHeight w:val="283"/>
        </w:trPr>
        <w:tc>
          <w:tcPr>
            <w:tcW w:w="6799" w:type="dxa"/>
            <w:noWrap/>
            <w:vAlign w:val="center"/>
            <w:hideMark/>
          </w:tcPr>
          <w:p w14:paraId="6ED0D126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noWrap/>
            <w:vAlign w:val="center"/>
            <w:hideMark/>
          </w:tcPr>
          <w:p w14:paraId="5BF4A168" w14:textId="77777777" w:rsidR="00A341F5" w:rsidRPr="00777E33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a problem</w:t>
            </w:r>
          </w:p>
        </w:tc>
        <w:tc>
          <w:tcPr>
            <w:tcW w:w="1524" w:type="dxa"/>
            <w:noWrap/>
            <w:vAlign w:val="center"/>
            <w:hideMark/>
          </w:tcPr>
          <w:p w14:paraId="52E0F443" w14:textId="77777777" w:rsidR="00A341F5" w:rsidRPr="00777E33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most never a problem</w:t>
            </w:r>
          </w:p>
        </w:tc>
        <w:tc>
          <w:tcPr>
            <w:tcW w:w="1524" w:type="dxa"/>
            <w:noWrap/>
            <w:vAlign w:val="center"/>
            <w:hideMark/>
          </w:tcPr>
          <w:p w14:paraId="1B07943F" w14:textId="77777777" w:rsidR="00A341F5" w:rsidRPr="00777E33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 a problem</w:t>
            </w:r>
          </w:p>
        </w:tc>
        <w:tc>
          <w:tcPr>
            <w:tcW w:w="1524" w:type="dxa"/>
            <w:noWrap/>
            <w:vAlign w:val="center"/>
            <w:hideMark/>
          </w:tcPr>
          <w:p w14:paraId="0CCEE991" w14:textId="77777777" w:rsidR="00A341F5" w:rsidRPr="00777E33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ten a problem</w:t>
            </w:r>
          </w:p>
        </w:tc>
        <w:tc>
          <w:tcPr>
            <w:tcW w:w="1524" w:type="dxa"/>
            <w:noWrap/>
            <w:vAlign w:val="center"/>
            <w:hideMark/>
          </w:tcPr>
          <w:p w14:paraId="78E30762" w14:textId="77777777" w:rsidR="00A341F5" w:rsidRPr="00777E33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E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most always a problem</w:t>
            </w:r>
          </w:p>
        </w:tc>
      </w:tr>
      <w:tr w:rsidR="00A341F5" w:rsidRPr="00446C86" w14:paraId="78AD89D8" w14:textId="77777777" w:rsidTr="000E55C1">
        <w:trPr>
          <w:trHeight w:val="283"/>
        </w:trPr>
        <w:tc>
          <w:tcPr>
            <w:tcW w:w="6799" w:type="dxa"/>
            <w:hideMark/>
          </w:tcPr>
          <w:p w14:paraId="512C70BC" w14:textId="77777777" w:rsidR="00A341F5" w:rsidRPr="00446C86" w:rsidRDefault="00A341F5" w:rsidP="000E5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AND HURT</w:t>
            </w:r>
          </w:p>
        </w:tc>
        <w:tc>
          <w:tcPr>
            <w:tcW w:w="1523" w:type="dxa"/>
            <w:noWrap/>
            <w:vAlign w:val="center"/>
            <w:hideMark/>
          </w:tcPr>
          <w:p w14:paraId="30EDC366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2C6DF77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11BC9C01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0BB9962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69C2FE95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1F5" w:rsidRPr="00446C86" w14:paraId="29A1FC1C" w14:textId="77777777" w:rsidTr="000E55C1">
        <w:trPr>
          <w:trHeight w:val="283"/>
        </w:trPr>
        <w:tc>
          <w:tcPr>
            <w:tcW w:w="6799" w:type="dxa"/>
            <w:hideMark/>
          </w:tcPr>
          <w:p w14:paraId="348E1D01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che or hurt in my joints and/or muscles</w:t>
            </w:r>
          </w:p>
        </w:tc>
        <w:tc>
          <w:tcPr>
            <w:tcW w:w="1523" w:type="dxa"/>
            <w:noWrap/>
            <w:vAlign w:val="center"/>
            <w:hideMark/>
          </w:tcPr>
          <w:p w14:paraId="4AFB7AD1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2CA37A65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169B3FB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5CE762A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33C1B74E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341F5" w:rsidRPr="00446C86" w14:paraId="14EAC168" w14:textId="77777777" w:rsidTr="000E55C1">
        <w:trPr>
          <w:trHeight w:val="283"/>
        </w:trPr>
        <w:tc>
          <w:tcPr>
            <w:tcW w:w="6799" w:type="dxa"/>
            <w:hideMark/>
          </w:tcPr>
          <w:p w14:paraId="465190AB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hurt a lot</w:t>
            </w:r>
          </w:p>
        </w:tc>
        <w:tc>
          <w:tcPr>
            <w:tcW w:w="1523" w:type="dxa"/>
            <w:noWrap/>
            <w:vAlign w:val="center"/>
            <w:hideMark/>
          </w:tcPr>
          <w:p w14:paraId="4227C97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0B6794F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1FC9D7CA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1D682BF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406C46F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A341F5" w:rsidRPr="00446C86" w14:paraId="19EC4239" w14:textId="77777777" w:rsidTr="000E55C1">
        <w:trPr>
          <w:trHeight w:val="283"/>
        </w:trPr>
        <w:tc>
          <w:tcPr>
            <w:tcW w:w="6799" w:type="dxa"/>
            <w:hideMark/>
          </w:tcPr>
          <w:p w14:paraId="0D0A6031" w14:textId="77777777" w:rsidR="00A341F5" w:rsidRPr="00446C86" w:rsidRDefault="00A341F5" w:rsidP="000E5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USEA</w:t>
            </w:r>
          </w:p>
        </w:tc>
        <w:tc>
          <w:tcPr>
            <w:tcW w:w="1523" w:type="dxa"/>
            <w:noWrap/>
            <w:vAlign w:val="center"/>
            <w:hideMark/>
          </w:tcPr>
          <w:p w14:paraId="6218EE1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71740F8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0C856A7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755233C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6D98CC8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1F5" w:rsidRPr="00446C86" w14:paraId="4BC5D594" w14:textId="77777777" w:rsidTr="000E55C1">
        <w:trPr>
          <w:trHeight w:val="283"/>
        </w:trPr>
        <w:tc>
          <w:tcPr>
            <w:tcW w:w="6799" w:type="dxa"/>
            <w:hideMark/>
          </w:tcPr>
          <w:p w14:paraId="17B54812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come sick to my stomach when I have medical treatments</w:t>
            </w:r>
          </w:p>
        </w:tc>
        <w:tc>
          <w:tcPr>
            <w:tcW w:w="1523" w:type="dxa"/>
            <w:noWrap/>
            <w:vAlign w:val="center"/>
            <w:hideMark/>
          </w:tcPr>
          <w:p w14:paraId="209A9955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65F90D9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1E8B778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6774704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7904E4AE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341F5" w:rsidRPr="00446C86" w14:paraId="61A4AF56" w14:textId="77777777" w:rsidTr="000E55C1">
        <w:trPr>
          <w:trHeight w:val="283"/>
        </w:trPr>
        <w:tc>
          <w:tcPr>
            <w:tcW w:w="6799" w:type="dxa"/>
            <w:hideMark/>
          </w:tcPr>
          <w:p w14:paraId="7F9F7E08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does not taste very good to me</w:t>
            </w:r>
          </w:p>
        </w:tc>
        <w:tc>
          <w:tcPr>
            <w:tcW w:w="1523" w:type="dxa"/>
            <w:noWrap/>
            <w:vAlign w:val="center"/>
            <w:hideMark/>
          </w:tcPr>
          <w:p w14:paraId="24B2EEF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7F876A4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0905F89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451FADE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6B601F7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341F5" w:rsidRPr="00446C86" w14:paraId="7ED79ACB" w14:textId="77777777" w:rsidTr="000E55C1">
        <w:trPr>
          <w:trHeight w:val="283"/>
        </w:trPr>
        <w:tc>
          <w:tcPr>
            <w:tcW w:w="6799" w:type="dxa"/>
            <w:hideMark/>
          </w:tcPr>
          <w:p w14:paraId="05E7679D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come sick to my stomach when I think about medical treatments</w:t>
            </w:r>
          </w:p>
        </w:tc>
        <w:tc>
          <w:tcPr>
            <w:tcW w:w="1523" w:type="dxa"/>
            <w:noWrap/>
            <w:vAlign w:val="center"/>
            <w:hideMark/>
          </w:tcPr>
          <w:p w14:paraId="197E9EB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299AD00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332B93AE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29CD4CB5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4404951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341F5" w:rsidRPr="00446C86" w14:paraId="633F563F" w14:textId="77777777" w:rsidTr="000E55C1">
        <w:trPr>
          <w:trHeight w:val="283"/>
        </w:trPr>
        <w:tc>
          <w:tcPr>
            <w:tcW w:w="6799" w:type="dxa"/>
            <w:hideMark/>
          </w:tcPr>
          <w:p w14:paraId="305A53FC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too sick to my stomach to eat</w:t>
            </w:r>
          </w:p>
        </w:tc>
        <w:tc>
          <w:tcPr>
            <w:tcW w:w="1523" w:type="dxa"/>
            <w:noWrap/>
            <w:vAlign w:val="center"/>
            <w:hideMark/>
          </w:tcPr>
          <w:p w14:paraId="1454B64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10E273F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5A87122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0AD0836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7C4E4F26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A341F5" w:rsidRPr="00446C86" w14:paraId="14688308" w14:textId="77777777" w:rsidTr="000E55C1">
        <w:trPr>
          <w:trHeight w:val="283"/>
        </w:trPr>
        <w:tc>
          <w:tcPr>
            <w:tcW w:w="6799" w:type="dxa"/>
            <w:hideMark/>
          </w:tcPr>
          <w:p w14:paraId="0FDC8907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foods and smells make me sick to my stomach</w:t>
            </w:r>
          </w:p>
        </w:tc>
        <w:tc>
          <w:tcPr>
            <w:tcW w:w="1523" w:type="dxa"/>
            <w:noWrap/>
            <w:vAlign w:val="center"/>
            <w:hideMark/>
          </w:tcPr>
          <w:p w14:paraId="1A8198BA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78CCE07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66CC780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4D262206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4AF42CD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341F5" w:rsidRPr="00446C86" w14:paraId="17F408FA" w14:textId="77777777" w:rsidTr="000E55C1">
        <w:trPr>
          <w:trHeight w:val="283"/>
        </w:trPr>
        <w:tc>
          <w:tcPr>
            <w:tcW w:w="6799" w:type="dxa"/>
            <w:noWrap/>
            <w:hideMark/>
          </w:tcPr>
          <w:p w14:paraId="08777E5C" w14:textId="77777777" w:rsidR="00A341F5" w:rsidRPr="00446C86" w:rsidRDefault="00A341F5" w:rsidP="000E5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AL ANXIETY</w:t>
            </w:r>
          </w:p>
        </w:tc>
        <w:tc>
          <w:tcPr>
            <w:tcW w:w="1523" w:type="dxa"/>
            <w:noWrap/>
            <w:vAlign w:val="center"/>
            <w:hideMark/>
          </w:tcPr>
          <w:p w14:paraId="6B37489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42E8B966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751D514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00C4C94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18693A7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1F5" w:rsidRPr="00446C86" w14:paraId="454A1D69" w14:textId="77777777" w:rsidTr="000E55C1">
        <w:trPr>
          <w:trHeight w:val="283"/>
        </w:trPr>
        <w:tc>
          <w:tcPr>
            <w:tcW w:w="6799" w:type="dxa"/>
            <w:hideMark/>
          </w:tcPr>
          <w:p w14:paraId="08090A78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le sticks (i.e. injections, blood tests, IV’s) hurt</w:t>
            </w:r>
          </w:p>
        </w:tc>
        <w:tc>
          <w:tcPr>
            <w:tcW w:w="1523" w:type="dxa"/>
            <w:noWrap/>
            <w:vAlign w:val="center"/>
            <w:hideMark/>
          </w:tcPr>
          <w:p w14:paraId="5DE35CC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766BCCF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20A339E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30F258C5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5C445A5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341F5" w:rsidRPr="00446C86" w14:paraId="56AD1F5A" w14:textId="77777777" w:rsidTr="000E55C1">
        <w:trPr>
          <w:trHeight w:val="283"/>
        </w:trPr>
        <w:tc>
          <w:tcPr>
            <w:tcW w:w="6799" w:type="dxa"/>
            <w:hideMark/>
          </w:tcPr>
          <w:p w14:paraId="47571744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get scared when I have to have blood tests</w:t>
            </w:r>
          </w:p>
        </w:tc>
        <w:tc>
          <w:tcPr>
            <w:tcW w:w="1523" w:type="dxa"/>
            <w:noWrap/>
            <w:vAlign w:val="center"/>
            <w:hideMark/>
          </w:tcPr>
          <w:p w14:paraId="7324688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56CB51FE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511571C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3EBB172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2A749CB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341F5" w:rsidRPr="00446C86" w14:paraId="57B452EB" w14:textId="77777777" w:rsidTr="000E55C1">
        <w:trPr>
          <w:trHeight w:val="283"/>
        </w:trPr>
        <w:tc>
          <w:tcPr>
            <w:tcW w:w="6799" w:type="dxa"/>
            <w:hideMark/>
          </w:tcPr>
          <w:p w14:paraId="4A9897BC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get scared about having needle sticks (i.e. injections, blood tests, IV’s)</w:t>
            </w:r>
          </w:p>
        </w:tc>
        <w:tc>
          <w:tcPr>
            <w:tcW w:w="1523" w:type="dxa"/>
            <w:noWrap/>
            <w:vAlign w:val="center"/>
            <w:hideMark/>
          </w:tcPr>
          <w:p w14:paraId="5B01F18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749C511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2BDEBE6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1B3B95B1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57EA6F15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341F5" w:rsidRPr="00446C86" w14:paraId="678C06C9" w14:textId="77777777" w:rsidTr="000E55C1">
        <w:trPr>
          <w:trHeight w:val="283"/>
        </w:trPr>
        <w:tc>
          <w:tcPr>
            <w:tcW w:w="6799" w:type="dxa"/>
            <w:noWrap/>
            <w:hideMark/>
          </w:tcPr>
          <w:p w14:paraId="3BDDD67D" w14:textId="77777777" w:rsidR="00A341F5" w:rsidRPr="00446C86" w:rsidRDefault="00A341F5" w:rsidP="000E5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ANXIETY</w:t>
            </w:r>
          </w:p>
        </w:tc>
        <w:tc>
          <w:tcPr>
            <w:tcW w:w="1523" w:type="dxa"/>
            <w:noWrap/>
            <w:vAlign w:val="center"/>
            <w:hideMark/>
          </w:tcPr>
          <w:p w14:paraId="487A607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19D2792A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3A7EF6E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33D1FF8A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1A4516E5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1F5" w:rsidRPr="00446C86" w14:paraId="1800C2A1" w14:textId="77777777" w:rsidTr="000E55C1">
        <w:trPr>
          <w:trHeight w:val="283"/>
        </w:trPr>
        <w:tc>
          <w:tcPr>
            <w:tcW w:w="6799" w:type="dxa"/>
            <w:hideMark/>
          </w:tcPr>
          <w:p w14:paraId="01ED44AF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get scared when I am waiting to see the doctor</w:t>
            </w:r>
          </w:p>
        </w:tc>
        <w:tc>
          <w:tcPr>
            <w:tcW w:w="1523" w:type="dxa"/>
            <w:noWrap/>
            <w:vAlign w:val="center"/>
            <w:hideMark/>
          </w:tcPr>
          <w:p w14:paraId="0670A42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2A551C1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1E23A59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58947D7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539F0E9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341F5" w:rsidRPr="00446C86" w14:paraId="3590F70A" w14:textId="77777777" w:rsidTr="000E55C1">
        <w:trPr>
          <w:trHeight w:val="283"/>
        </w:trPr>
        <w:tc>
          <w:tcPr>
            <w:tcW w:w="6799" w:type="dxa"/>
            <w:hideMark/>
          </w:tcPr>
          <w:p w14:paraId="70375E4C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get scared when I have to go to the doctor</w:t>
            </w:r>
          </w:p>
        </w:tc>
        <w:tc>
          <w:tcPr>
            <w:tcW w:w="1523" w:type="dxa"/>
            <w:noWrap/>
            <w:vAlign w:val="center"/>
            <w:hideMark/>
          </w:tcPr>
          <w:p w14:paraId="17297236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2C0F4AF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61BC05A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0530BCC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39C7804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A341F5" w:rsidRPr="00446C86" w14:paraId="72B68876" w14:textId="77777777" w:rsidTr="000E55C1">
        <w:trPr>
          <w:trHeight w:val="283"/>
        </w:trPr>
        <w:tc>
          <w:tcPr>
            <w:tcW w:w="6799" w:type="dxa"/>
            <w:hideMark/>
          </w:tcPr>
          <w:p w14:paraId="15620CE8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get scared when I have to go to the hospital</w:t>
            </w:r>
          </w:p>
        </w:tc>
        <w:tc>
          <w:tcPr>
            <w:tcW w:w="1523" w:type="dxa"/>
            <w:noWrap/>
            <w:vAlign w:val="center"/>
            <w:hideMark/>
          </w:tcPr>
          <w:p w14:paraId="6D95E4B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2A732DE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1FB5857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11CEBC3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43175F7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A341F5" w:rsidRPr="00446C86" w14:paraId="4155EE21" w14:textId="77777777" w:rsidTr="000E55C1">
        <w:trPr>
          <w:trHeight w:val="283"/>
        </w:trPr>
        <w:tc>
          <w:tcPr>
            <w:tcW w:w="6799" w:type="dxa"/>
            <w:hideMark/>
          </w:tcPr>
          <w:p w14:paraId="5F9DF919" w14:textId="77777777" w:rsidR="00A341F5" w:rsidRPr="00446C86" w:rsidRDefault="00A341F5" w:rsidP="000E5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RY</w:t>
            </w:r>
          </w:p>
        </w:tc>
        <w:tc>
          <w:tcPr>
            <w:tcW w:w="1523" w:type="dxa"/>
            <w:noWrap/>
            <w:vAlign w:val="center"/>
            <w:hideMark/>
          </w:tcPr>
          <w:p w14:paraId="4A6A130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62685F9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5928D7B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0EE92F0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22BCD57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1F5" w:rsidRPr="00446C86" w14:paraId="5D380EB7" w14:textId="77777777" w:rsidTr="000E55C1">
        <w:trPr>
          <w:trHeight w:val="283"/>
        </w:trPr>
        <w:tc>
          <w:tcPr>
            <w:tcW w:w="6799" w:type="dxa"/>
            <w:hideMark/>
          </w:tcPr>
          <w:p w14:paraId="189D2ECC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worry about side effects from medical treatments</w:t>
            </w:r>
          </w:p>
        </w:tc>
        <w:tc>
          <w:tcPr>
            <w:tcW w:w="1523" w:type="dxa"/>
            <w:noWrap/>
            <w:vAlign w:val="center"/>
            <w:hideMark/>
          </w:tcPr>
          <w:p w14:paraId="6119148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1A35B01A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18B1913E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6F1DA90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5FEB340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341F5" w:rsidRPr="00446C86" w14:paraId="01D5CF23" w14:textId="77777777" w:rsidTr="000E55C1">
        <w:trPr>
          <w:trHeight w:val="283"/>
        </w:trPr>
        <w:tc>
          <w:tcPr>
            <w:tcW w:w="6799" w:type="dxa"/>
            <w:hideMark/>
          </w:tcPr>
          <w:p w14:paraId="4A996D54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worry about whether or not my medical treatments are working</w:t>
            </w:r>
          </w:p>
        </w:tc>
        <w:tc>
          <w:tcPr>
            <w:tcW w:w="1523" w:type="dxa"/>
            <w:noWrap/>
            <w:vAlign w:val="center"/>
            <w:hideMark/>
          </w:tcPr>
          <w:p w14:paraId="7B040A1A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6504786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778D373A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7F8CA46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518BF8D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341F5" w:rsidRPr="00446C86" w14:paraId="7E16873C" w14:textId="77777777" w:rsidTr="000E55C1">
        <w:trPr>
          <w:trHeight w:val="283"/>
        </w:trPr>
        <w:tc>
          <w:tcPr>
            <w:tcW w:w="6799" w:type="dxa"/>
            <w:hideMark/>
          </w:tcPr>
          <w:p w14:paraId="02781755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worry that my cancer will come back or relapse</w:t>
            </w:r>
          </w:p>
        </w:tc>
        <w:tc>
          <w:tcPr>
            <w:tcW w:w="1523" w:type="dxa"/>
            <w:noWrap/>
            <w:vAlign w:val="center"/>
            <w:hideMark/>
          </w:tcPr>
          <w:p w14:paraId="5423D266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7D4B7E9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54439256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3F51CB4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3FF03B0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A341F5" w:rsidRPr="00446C86" w14:paraId="09FCBC8E" w14:textId="77777777" w:rsidTr="000E55C1">
        <w:trPr>
          <w:trHeight w:val="283"/>
        </w:trPr>
        <w:tc>
          <w:tcPr>
            <w:tcW w:w="6799" w:type="dxa"/>
            <w:noWrap/>
            <w:hideMark/>
          </w:tcPr>
          <w:p w14:paraId="414F125E" w14:textId="77777777" w:rsidR="00A341F5" w:rsidRPr="00446C86" w:rsidRDefault="00A341F5" w:rsidP="000E5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PROBLEMS</w:t>
            </w:r>
          </w:p>
        </w:tc>
        <w:tc>
          <w:tcPr>
            <w:tcW w:w="1523" w:type="dxa"/>
            <w:noWrap/>
            <w:vAlign w:val="center"/>
            <w:hideMark/>
          </w:tcPr>
          <w:p w14:paraId="1180668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05E95236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630391F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1B02D0D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5611F54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1F5" w:rsidRPr="00446C86" w14:paraId="1F749F6D" w14:textId="77777777" w:rsidTr="000E55C1">
        <w:trPr>
          <w:trHeight w:val="283"/>
        </w:trPr>
        <w:tc>
          <w:tcPr>
            <w:tcW w:w="6799" w:type="dxa"/>
            <w:hideMark/>
          </w:tcPr>
          <w:p w14:paraId="3FDA59CB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t is hard for me to figure out what to do when something bothers me</w:t>
            </w:r>
          </w:p>
        </w:tc>
        <w:tc>
          <w:tcPr>
            <w:tcW w:w="1523" w:type="dxa"/>
            <w:noWrap/>
            <w:vAlign w:val="center"/>
            <w:hideMark/>
          </w:tcPr>
          <w:p w14:paraId="36B3A22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2460911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27AB719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7732150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575CD56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A341F5" w:rsidRPr="00446C86" w14:paraId="3351AF37" w14:textId="77777777" w:rsidTr="000E55C1">
        <w:trPr>
          <w:trHeight w:val="283"/>
        </w:trPr>
        <w:tc>
          <w:tcPr>
            <w:tcW w:w="6799" w:type="dxa"/>
            <w:hideMark/>
          </w:tcPr>
          <w:p w14:paraId="5814D07E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have trouble solving math problems</w:t>
            </w:r>
          </w:p>
        </w:tc>
        <w:tc>
          <w:tcPr>
            <w:tcW w:w="1523" w:type="dxa"/>
            <w:noWrap/>
            <w:vAlign w:val="center"/>
            <w:hideMark/>
          </w:tcPr>
          <w:p w14:paraId="318F5EF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643A365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28438BF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425C31F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65F6421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A341F5" w:rsidRPr="00446C86" w14:paraId="3DF74574" w14:textId="77777777" w:rsidTr="000E55C1">
        <w:trPr>
          <w:trHeight w:val="283"/>
        </w:trPr>
        <w:tc>
          <w:tcPr>
            <w:tcW w:w="6799" w:type="dxa"/>
            <w:hideMark/>
          </w:tcPr>
          <w:p w14:paraId="5FBBA26D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have trouble writing work/school papers or reports</w:t>
            </w:r>
          </w:p>
        </w:tc>
        <w:tc>
          <w:tcPr>
            <w:tcW w:w="1523" w:type="dxa"/>
            <w:noWrap/>
            <w:vAlign w:val="center"/>
            <w:hideMark/>
          </w:tcPr>
          <w:p w14:paraId="3C531A7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5B2A620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03FE8AF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572708D1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0F8A0BE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341F5" w:rsidRPr="00446C86" w14:paraId="519851EB" w14:textId="77777777" w:rsidTr="000E55C1">
        <w:trPr>
          <w:trHeight w:val="283"/>
        </w:trPr>
        <w:tc>
          <w:tcPr>
            <w:tcW w:w="6799" w:type="dxa"/>
            <w:hideMark/>
          </w:tcPr>
          <w:p w14:paraId="5230573E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t is hard for me to pay attention to things</w:t>
            </w:r>
          </w:p>
        </w:tc>
        <w:tc>
          <w:tcPr>
            <w:tcW w:w="1523" w:type="dxa"/>
            <w:noWrap/>
            <w:vAlign w:val="center"/>
            <w:hideMark/>
          </w:tcPr>
          <w:p w14:paraId="238FD92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6089F7F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27FAC04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59AF662B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38EF5B8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A341F5" w:rsidRPr="00446C86" w14:paraId="3E3CB9FA" w14:textId="77777777" w:rsidTr="000E55C1">
        <w:trPr>
          <w:trHeight w:val="283"/>
        </w:trPr>
        <w:tc>
          <w:tcPr>
            <w:tcW w:w="6799" w:type="dxa"/>
            <w:hideMark/>
          </w:tcPr>
          <w:p w14:paraId="5B8B7D76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 is hard for me to remember what I read</w:t>
            </w:r>
          </w:p>
        </w:tc>
        <w:tc>
          <w:tcPr>
            <w:tcW w:w="1523" w:type="dxa"/>
            <w:noWrap/>
            <w:vAlign w:val="center"/>
            <w:hideMark/>
          </w:tcPr>
          <w:p w14:paraId="1158F096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1C12605E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0807C0A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2C75A91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38E4D7E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341F5" w:rsidRPr="00446C86" w14:paraId="075E7A5A" w14:textId="77777777" w:rsidTr="000E55C1">
        <w:trPr>
          <w:trHeight w:val="283"/>
        </w:trPr>
        <w:tc>
          <w:tcPr>
            <w:tcW w:w="6799" w:type="dxa"/>
            <w:noWrap/>
            <w:hideMark/>
          </w:tcPr>
          <w:p w14:paraId="3AB7709B" w14:textId="77777777" w:rsidR="00A341F5" w:rsidRPr="00446C86" w:rsidRDefault="00A341F5" w:rsidP="000E5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PHYSICAL APPEARANCE</w:t>
            </w:r>
          </w:p>
        </w:tc>
        <w:tc>
          <w:tcPr>
            <w:tcW w:w="1523" w:type="dxa"/>
            <w:noWrap/>
            <w:vAlign w:val="center"/>
            <w:hideMark/>
          </w:tcPr>
          <w:p w14:paraId="2A67BA6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6867084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53B5D6E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020305F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49095DC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1F5" w:rsidRPr="00446C86" w14:paraId="28DAE110" w14:textId="77777777" w:rsidTr="000E55C1">
        <w:trPr>
          <w:trHeight w:val="283"/>
        </w:trPr>
        <w:tc>
          <w:tcPr>
            <w:tcW w:w="6799" w:type="dxa"/>
            <w:hideMark/>
          </w:tcPr>
          <w:p w14:paraId="4E8892E1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feel I am not good looking</w:t>
            </w:r>
          </w:p>
        </w:tc>
        <w:tc>
          <w:tcPr>
            <w:tcW w:w="1523" w:type="dxa"/>
            <w:noWrap/>
            <w:vAlign w:val="center"/>
            <w:hideMark/>
          </w:tcPr>
          <w:p w14:paraId="6877A6D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51477B0A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3E4803A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6BC1E3E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08510FE1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341F5" w:rsidRPr="00446C86" w14:paraId="53EBE35D" w14:textId="77777777" w:rsidTr="000E55C1">
        <w:trPr>
          <w:trHeight w:val="283"/>
        </w:trPr>
        <w:tc>
          <w:tcPr>
            <w:tcW w:w="6799" w:type="dxa"/>
            <w:hideMark/>
          </w:tcPr>
          <w:p w14:paraId="6FF8F0BC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don’t like other people to see my scars</w:t>
            </w:r>
          </w:p>
        </w:tc>
        <w:tc>
          <w:tcPr>
            <w:tcW w:w="1523" w:type="dxa"/>
            <w:noWrap/>
            <w:vAlign w:val="center"/>
            <w:hideMark/>
          </w:tcPr>
          <w:p w14:paraId="3C3858E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58B7727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10AEB27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19026A4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0CB341B1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341F5" w:rsidRPr="00446C86" w14:paraId="0859AFD1" w14:textId="77777777" w:rsidTr="000E55C1">
        <w:trPr>
          <w:trHeight w:val="283"/>
        </w:trPr>
        <w:tc>
          <w:tcPr>
            <w:tcW w:w="6799" w:type="dxa"/>
            <w:hideMark/>
          </w:tcPr>
          <w:p w14:paraId="1B7E4C3E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 am embarrassed when others see my body</w:t>
            </w:r>
          </w:p>
        </w:tc>
        <w:tc>
          <w:tcPr>
            <w:tcW w:w="1523" w:type="dxa"/>
            <w:noWrap/>
            <w:vAlign w:val="center"/>
            <w:hideMark/>
          </w:tcPr>
          <w:p w14:paraId="573F97C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3DAD878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45360E2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45C9D78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6B5DCBA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A341F5" w:rsidRPr="00446C86" w14:paraId="27FB12AC" w14:textId="77777777" w:rsidTr="000E55C1">
        <w:trPr>
          <w:trHeight w:val="283"/>
        </w:trPr>
        <w:tc>
          <w:tcPr>
            <w:tcW w:w="6799" w:type="dxa"/>
            <w:noWrap/>
            <w:hideMark/>
          </w:tcPr>
          <w:p w14:paraId="73BA8D9C" w14:textId="77777777" w:rsidR="00A341F5" w:rsidRPr="00446C86" w:rsidRDefault="00A341F5" w:rsidP="000E5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1523" w:type="dxa"/>
            <w:noWrap/>
            <w:vAlign w:val="center"/>
            <w:hideMark/>
          </w:tcPr>
          <w:p w14:paraId="56D78BB6" w14:textId="77777777" w:rsidR="00A341F5" w:rsidRPr="00446C86" w:rsidRDefault="00A341F5" w:rsidP="000E5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2617B0A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75E0502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396FDA6F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131BAE51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1F5" w:rsidRPr="00446C86" w14:paraId="20BD6862" w14:textId="77777777" w:rsidTr="000E55C1">
        <w:trPr>
          <w:trHeight w:val="283"/>
        </w:trPr>
        <w:tc>
          <w:tcPr>
            <w:tcW w:w="6799" w:type="dxa"/>
            <w:hideMark/>
          </w:tcPr>
          <w:p w14:paraId="660821A1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t is hard for me to tell the doctors and nurses how I feel</w:t>
            </w:r>
          </w:p>
        </w:tc>
        <w:tc>
          <w:tcPr>
            <w:tcW w:w="1523" w:type="dxa"/>
            <w:noWrap/>
            <w:vAlign w:val="center"/>
            <w:hideMark/>
          </w:tcPr>
          <w:p w14:paraId="60FF12D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348213BA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24" w:type="dxa"/>
            <w:noWrap/>
            <w:vAlign w:val="center"/>
            <w:hideMark/>
          </w:tcPr>
          <w:p w14:paraId="7D3B8FB2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7104AAA7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5B13C6C5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341F5" w:rsidRPr="00446C86" w14:paraId="5E6B8AFE" w14:textId="77777777" w:rsidTr="000E55C1">
        <w:trPr>
          <w:trHeight w:val="283"/>
        </w:trPr>
        <w:tc>
          <w:tcPr>
            <w:tcW w:w="6799" w:type="dxa"/>
            <w:hideMark/>
          </w:tcPr>
          <w:p w14:paraId="1D5A31E6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t is hard for me to ask the doctors and nurses questions</w:t>
            </w:r>
          </w:p>
        </w:tc>
        <w:tc>
          <w:tcPr>
            <w:tcW w:w="1523" w:type="dxa"/>
            <w:noWrap/>
            <w:vAlign w:val="center"/>
            <w:hideMark/>
          </w:tcPr>
          <w:p w14:paraId="2839042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2E61C7A1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24" w:type="dxa"/>
            <w:noWrap/>
            <w:vAlign w:val="center"/>
            <w:hideMark/>
          </w:tcPr>
          <w:p w14:paraId="7834357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24" w:type="dxa"/>
            <w:noWrap/>
            <w:vAlign w:val="center"/>
            <w:hideMark/>
          </w:tcPr>
          <w:p w14:paraId="05F3149C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596A4F28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341F5" w:rsidRPr="00446C86" w14:paraId="1483605E" w14:textId="77777777" w:rsidTr="000E55C1">
        <w:trPr>
          <w:trHeight w:val="283"/>
        </w:trPr>
        <w:tc>
          <w:tcPr>
            <w:tcW w:w="6799" w:type="dxa"/>
            <w:hideMark/>
          </w:tcPr>
          <w:p w14:paraId="5EC02DD4" w14:textId="77777777" w:rsidR="00A341F5" w:rsidRPr="00446C86" w:rsidRDefault="00A341F5" w:rsidP="000E5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It is hard for me to explain my illness to other people</w:t>
            </w:r>
          </w:p>
        </w:tc>
        <w:tc>
          <w:tcPr>
            <w:tcW w:w="1523" w:type="dxa"/>
            <w:noWrap/>
            <w:vAlign w:val="center"/>
            <w:hideMark/>
          </w:tcPr>
          <w:p w14:paraId="0DAB0C04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75F89B70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24" w:type="dxa"/>
            <w:noWrap/>
            <w:vAlign w:val="center"/>
            <w:hideMark/>
          </w:tcPr>
          <w:p w14:paraId="5D701B69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30D87193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24" w:type="dxa"/>
            <w:noWrap/>
            <w:vAlign w:val="center"/>
            <w:hideMark/>
          </w:tcPr>
          <w:p w14:paraId="7A89D37D" w14:textId="77777777" w:rsidR="00A341F5" w:rsidRPr="00446C86" w:rsidRDefault="00A341F5" w:rsidP="000E55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6C8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bookmarkEnd w:id="0"/>
    </w:tbl>
    <w:p w14:paraId="56EFF879" w14:textId="77777777" w:rsidR="00A341F5" w:rsidRPr="00A341F5" w:rsidRDefault="00A341F5" w:rsidP="00A341F5"/>
    <w:sectPr w:rsidR="00A341F5" w:rsidRPr="00A341F5" w:rsidSect="00A341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F5"/>
    <w:rsid w:val="00A01AEF"/>
    <w:rsid w:val="00A341F5"/>
    <w:rsid w:val="00B7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03572"/>
  <w15:chartTrackingRefBased/>
  <w15:docId w15:val="{98AE8E1D-3800-4CA3-928F-6CFDDA67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41F5"/>
    <w:rPr>
      <w:kern w:val="0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341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4</Words>
  <Characters>4149</Characters>
  <Application>Microsoft Office Word</Application>
  <DocSecurity>0</DocSecurity>
  <Lines>34</Lines>
  <Paragraphs>9</Paragraphs>
  <ScaleCrop>false</ScaleCrop>
  <Company>UMC Utrecht</Company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e van Litsenburg</dc:creator>
  <cp:keywords/>
  <dc:description/>
  <cp:lastModifiedBy>Raphaële van Litsenburg</cp:lastModifiedBy>
  <cp:revision>1</cp:revision>
  <dcterms:created xsi:type="dcterms:W3CDTF">2025-02-27T14:13:00Z</dcterms:created>
  <dcterms:modified xsi:type="dcterms:W3CDTF">2025-02-27T14:15:00Z</dcterms:modified>
</cp:coreProperties>
</file>